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536" w:rsidRDefault="00B62536" w:rsidP="00B62536">
      <w:pPr>
        <w:pStyle w:val="NormalWeb"/>
        <w:rPr>
          <w:rFonts w:ascii="Arial" w:hAnsi="Arial"/>
          <w:b/>
          <w:color w:val="000000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</w:rPr>
        <w:t xml:space="preserve">Supplemental Table 2: Unadjusted and BMI-adjusted DESeq2 results for the ESVs that </w:t>
      </w:r>
      <w:proofErr w:type="spellStart"/>
      <w:r>
        <w:rPr>
          <w:rFonts w:ascii="Arial" w:hAnsi="Arial"/>
          <w:b/>
          <w:color w:val="000000"/>
          <w:sz w:val="22"/>
          <w:szCs w:val="22"/>
        </w:rPr>
        <w:t>signififcantly</w:t>
      </w:r>
      <w:proofErr w:type="spellEnd"/>
      <w:r>
        <w:rPr>
          <w:rFonts w:ascii="Arial" w:hAnsi="Arial"/>
          <w:b/>
          <w:color w:val="000000"/>
          <w:sz w:val="22"/>
          <w:szCs w:val="22"/>
        </w:rPr>
        <w:t xml:space="preserve"> differed in the unadjusted analysis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57"/>
        <w:gridCol w:w="2237"/>
        <w:gridCol w:w="1696"/>
        <w:gridCol w:w="947"/>
        <w:gridCol w:w="1083"/>
        <w:gridCol w:w="1029"/>
        <w:gridCol w:w="1001"/>
      </w:tblGrid>
      <w:tr w:rsidR="00B62536" w:rsidRPr="006771B7" w:rsidTr="00291F22">
        <w:trPr>
          <w:trHeight w:val="320"/>
        </w:trPr>
        <w:tc>
          <w:tcPr>
            <w:tcW w:w="726" w:type="pct"/>
            <w:vMerge w:val="restart"/>
            <w:noWrap/>
          </w:tcPr>
          <w:p w:rsidR="00B62536" w:rsidRPr="00E2209F" w:rsidRDefault="00B62536" w:rsidP="00291F22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Phylum</w:t>
            </w:r>
          </w:p>
        </w:tc>
        <w:tc>
          <w:tcPr>
            <w:tcW w:w="1196" w:type="pct"/>
            <w:vMerge w:val="restart"/>
            <w:noWrap/>
          </w:tcPr>
          <w:p w:rsidR="00B62536" w:rsidRPr="00E2209F" w:rsidRDefault="00B62536" w:rsidP="00291F22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907" w:type="pct"/>
            <w:vMerge w:val="restart"/>
            <w:noWrap/>
          </w:tcPr>
          <w:p w:rsidR="00B62536" w:rsidRPr="00E2209F" w:rsidRDefault="00B62536" w:rsidP="00291F22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107" w:type="pct"/>
            <w:gridSpan w:val="2"/>
            <w:noWrap/>
          </w:tcPr>
          <w:p w:rsidR="00B62536" w:rsidRPr="00E2209F" w:rsidRDefault="00B62536" w:rsidP="00291F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Unadjusted</w:t>
            </w: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 xml:space="preserve"> Analysis</w:t>
            </w:r>
          </w:p>
        </w:tc>
        <w:tc>
          <w:tcPr>
            <w:tcW w:w="1064" w:type="pct"/>
            <w:gridSpan w:val="2"/>
            <w:noWrap/>
          </w:tcPr>
          <w:p w:rsidR="00B62536" w:rsidRPr="002064FA" w:rsidRDefault="00B62536" w:rsidP="00291F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Adjusted Analys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  <w:t>3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vMerge/>
            <w:noWrap/>
            <w:hideMark/>
          </w:tcPr>
          <w:p w:rsidR="00B62536" w:rsidRPr="006771B7" w:rsidRDefault="00B62536" w:rsidP="00291F2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96" w:type="pct"/>
            <w:vMerge/>
            <w:noWrap/>
            <w:hideMark/>
          </w:tcPr>
          <w:p w:rsidR="00B62536" w:rsidRPr="006771B7" w:rsidRDefault="00B62536" w:rsidP="00291F22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vMerge/>
            <w:noWrap/>
            <w:hideMark/>
          </w:tcPr>
          <w:p w:rsidR="00B62536" w:rsidRPr="006771B7" w:rsidRDefault="00B62536" w:rsidP="00291F22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21" w:type="pct"/>
            <w:noWrap/>
            <w:hideMark/>
          </w:tcPr>
          <w:p w:rsidR="00B62536" w:rsidRPr="00E2209F" w:rsidRDefault="00B62536" w:rsidP="00291F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586" w:type="pct"/>
            <w:noWrap/>
            <w:hideMark/>
          </w:tcPr>
          <w:p w:rsidR="00B62536" w:rsidRPr="00E2209F" w:rsidRDefault="00B62536" w:rsidP="00291F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557" w:type="pct"/>
            <w:noWrap/>
            <w:hideMark/>
          </w:tcPr>
          <w:p w:rsidR="00B62536" w:rsidRPr="00E2209F" w:rsidRDefault="00B62536" w:rsidP="00291F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506" w:type="pct"/>
            <w:noWrap/>
            <w:hideMark/>
          </w:tcPr>
          <w:p w:rsidR="00B62536" w:rsidRPr="00E2209F" w:rsidRDefault="00B62536" w:rsidP="00291F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 w:rsidRPr="00E220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,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.77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39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.37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84E-11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.76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88E-11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84E-11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erostipes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.51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94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.17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84E-11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zzerella_4</w:t>
            </w:r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.47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94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.97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4E-10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.33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2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87E-09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.04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6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88E-09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.95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9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1E-08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4E-0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2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99E-0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6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4E-0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0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9E-0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2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2E-0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5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5E-0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2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4E-0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3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omboutsia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9E-0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3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3E-0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1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9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4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.31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9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23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.56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54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47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9E-0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68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.43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9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75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.57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51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78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E2209F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0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.20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5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2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3.68E-0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5.28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2.94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6.39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5.72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3.05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6.39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5.83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2.76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6.39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03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2.83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6.39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28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2.89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6.39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80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2.78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6.39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8.22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2.47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9.94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9.49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2.24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1.58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9.88E-02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2.02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.26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1.15E-01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3.15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1.33E-01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Intestinibacter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1.80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3.50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1.42E-01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-22.61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8.86E-13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-6.55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1.48E-01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1.74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3.85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5.70E-01</w:t>
            </w:r>
          </w:p>
        </w:tc>
      </w:tr>
      <w:tr w:rsidR="00B62536" w:rsidRPr="006771B7" w:rsidTr="00291F22">
        <w:trPr>
          <w:trHeight w:val="320"/>
        </w:trPr>
        <w:tc>
          <w:tcPr>
            <w:tcW w:w="72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196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907" w:type="pct"/>
            <w:noWrap/>
            <w:hideMark/>
          </w:tcPr>
          <w:p w:rsidR="00B62536" w:rsidRPr="005131FD" w:rsidRDefault="00B62536" w:rsidP="00291F2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521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22.12</w:t>
            </w:r>
          </w:p>
        </w:tc>
        <w:tc>
          <w:tcPr>
            <w:tcW w:w="58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1.95E-12</w:t>
            </w:r>
          </w:p>
        </w:tc>
        <w:tc>
          <w:tcPr>
            <w:tcW w:w="557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06" w:type="pct"/>
            <w:noWrap/>
            <w:hideMark/>
          </w:tcPr>
          <w:p w:rsidR="00B62536" w:rsidRPr="005131FD" w:rsidRDefault="00B62536" w:rsidP="00291F2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31FD">
              <w:rPr>
                <w:rFonts w:ascii="Arial" w:hAnsi="Arial" w:cs="Arial"/>
                <w:color w:val="000000"/>
                <w:sz w:val="18"/>
                <w:szCs w:val="18"/>
              </w:rPr>
              <w:t>9.07E-01</w:t>
            </w:r>
          </w:p>
        </w:tc>
      </w:tr>
      <w:tr w:rsidR="00B62536" w:rsidRPr="006771B7" w:rsidTr="00291F2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0"/>
        </w:trPr>
        <w:tc>
          <w:tcPr>
            <w:tcW w:w="5000" w:type="pct"/>
            <w:gridSpan w:val="7"/>
            <w:noWrap/>
            <w:vAlign w:val="center"/>
          </w:tcPr>
          <w:p w:rsidR="00B62536" w:rsidRPr="002064FA" w:rsidRDefault="00B62536" w:rsidP="00B62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64FA">
              <w:rPr>
                <w:rFonts w:ascii="Arial" w:hAnsi="Arial" w:cs="Arial"/>
                <w:color w:val="000000"/>
                <w:sz w:val="16"/>
                <w:szCs w:val="16"/>
              </w:rPr>
              <w:t>Adjusted for multiple comparisons through FDR.</w:t>
            </w:r>
          </w:p>
          <w:p w:rsidR="00B62536" w:rsidRPr="002064FA" w:rsidRDefault="00B62536" w:rsidP="00B62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64FA">
              <w:rPr>
                <w:rFonts w:ascii="Arial" w:hAnsi="Arial" w:cs="Arial"/>
                <w:color w:val="000000"/>
                <w:sz w:val="16"/>
                <w:szCs w:val="16"/>
              </w:rPr>
              <w:t>Taxa that significantly differed in both unadjusted and adjusted analysis are in bold.</w:t>
            </w:r>
          </w:p>
          <w:p w:rsidR="00B62536" w:rsidRPr="002064FA" w:rsidRDefault="00B62536" w:rsidP="00B62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64FA">
              <w:rPr>
                <w:rFonts w:ascii="Arial" w:hAnsi="Arial" w:cs="Arial"/>
                <w:color w:val="000000"/>
                <w:sz w:val="16"/>
                <w:szCs w:val="16"/>
              </w:rPr>
              <w:t>Adjusted for BMI (overweight vs not).</w:t>
            </w:r>
          </w:p>
        </w:tc>
      </w:tr>
    </w:tbl>
    <w:p w:rsidR="00713C92" w:rsidRDefault="00713C92">
      <w:bookmarkStart w:id="0" w:name="_GoBack"/>
      <w:bookmarkEnd w:id="0"/>
    </w:p>
    <w:sectPr w:rsidR="00713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E30450"/>
    <w:multiLevelType w:val="hybridMultilevel"/>
    <w:tmpl w:val="89F85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536"/>
    <w:rsid w:val="00713C92"/>
    <w:rsid w:val="00B6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5594F-F4F7-4B35-815D-E9EF0F9D6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5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5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62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B62536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Jennings</dc:creator>
  <cp:keywords/>
  <dc:description/>
  <cp:lastModifiedBy>Douglas Jennings</cp:lastModifiedBy>
  <cp:revision>1</cp:revision>
  <dcterms:created xsi:type="dcterms:W3CDTF">2020-04-24T18:52:00Z</dcterms:created>
  <dcterms:modified xsi:type="dcterms:W3CDTF">2020-04-24T18:52:00Z</dcterms:modified>
</cp:coreProperties>
</file>